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EDE1C" w14:textId="395CDD9B" w:rsidR="00502345" w:rsidRDefault="00502345">
      <w:pPr>
        <w:rPr>
          <w:noProof/>
        </w:rPr>
      </w:pPr>
      <w:r>
        <w:rPr>
          <w:noProof/>
        </w:rPr>
        <w:t xml:space="preserve">Supplemental Figure 1. NMDS ordination of all host species and </w:t>
      </w:r>
      <w:r w:rsidR="004435A8">
        <w:rPr>
          <w:noProof/>
        </w:rPr>
        <w:t xml:space="preserve">all </w:t>
      </w:r>
      <w:r>
        <w:rPr>
          <w:noProof/>
        </w:rPr>
        <w:t>harvest dates.</w:t>
      </w:r>
      <w:r>
        <w:rPr>
          <w:noProof/>
        </w:rPr>
        <w:drawing>
          <wp:inline distT="0" distB="0" distL="0" distR="0" wp14:anchorId="1EC3B6A8" wp14:editId="5A6D61F7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2345">
        <w:rPr>
          <w:noProof/>
        </w:rPr>
        <w:t xml:space="preserve"> </w:t>
      </w:r>
    </w:p>
    <w:p w14:paraId="2860479E" w14:textId="77777777" w:rsidR="004435A8" w:rsidRDefault="004435A8">
      <w:pPr>
        <w:rPr>
          <w:noProof/>
        </w:rPr>
      </w:pPr>
      <w:r>
        <w:rPr>
          <w:noProof/>
        </w:rPr>
        <w:br w:type="page"/>
      </w:r>
    </w:p>
    <w:p w14:paraId="63C4543A" w14:textId="4BD579B8" w:rsidR="009059C0" w:rsidRDefault="00502345">
      <w:pPr>
        <w:rPr>
          <w:noProof/>
        </w:rPr>
      </w:pPr>
      <w:r>
        <w:rPr>
          <w:noProof/>
        </w:rPr>
        <w:lastRenderedPageBreak/>
        <w:t xml:space="preserve">Supplemental Figure 2. NMDS ordination of </w:t>
      </w:r>
      <w:r w:rsidR="004435A8">
        <w:rPr>
          <w:noProof/>
        </w:rPr>
        <w:t>deciduous hosts only (Sitka alder, Sitka willow, and cottonwood) and all harvest dates.</w:t>
      </w:r>
    </w:p>
    <w:p w14:paraId="4467229C" w14:textId="603A8263" w:rsidR="00502345" w:rsidRDefault="00502345">
      <w:r>
        <w:rPr>
          <w:noProof/>
        </w:rPr>
        <w:drawing>
          <wp:inline distT="0" distB="0" distL="0" distR="0" wp14:anchorId="5A02EF13" wp14:editId="5A0A826D">
            <wp:extent cx="5943600" cy="5943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2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9D6"/>
    <w:rsid w:val="002B29D6"/>
    <w:rsid w:val="004435A8"/>
    <w:rsid w:val="00502345"/>
    <w:rsid w:val="00851CA4"/>
    <w:rsid w:val="009059C0"/>
    <w:rsid w:val="00C3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F8AD1"/>
  <w15:chartTrackingRefBased/>
  <w15:docId w15:val="{0B6550D6-6799-40C1-AFF0-DF86B8090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olfe</dc:creator>
  <cp:keywords/>
  <dc:description/>
  <cp:lastModifiedBy>Emily Wolfe</cp:lastModifiedBy>
  <cp:revision>2</cp:revision>
  <dcterms:created xsi:type="dcterms:W3CDTF">2022-01-04T17:24:00Z</dcterms:created>
  <dcterms:modified xsi:type="dcterms:W3CDTF">2022-01-04T17:30:00Z</dcterms:modified>
</cp:coreProperties>
</file>